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3395" w:rsidRPr="005977EB" w:rsidRDefault="00814467" w:rsidP="001A3395">
      <w:pPr>
        <w:rPr>
          <w:rFonts w:ascii="Times New Roman" w:hAnsi="Times New Roman" w:cs="Times New Roman"/>
          <w:b/>
          <w:kern w:val="0"/>
          <w:sz w:val="24"/>
          <w:szCs w:val="24"/>
        </w:rPr>
      </w:pPr>
      <w:proofErr w:type="gramStart"/>
      <w:r w:rsidRPr="005977EB"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Pr="005977E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977EB" w:rsidRPr="005977EB">
        <w:rPr>
          <w:rFonts w:ascii="Times New Roman" w:hAnsi="Times New Roman" w:cs="Times New Roman"/>
          <w:b/>
          <w:kern w:val="0"/>
          <w:sz w:val="24"/>
          <w:szCs w:val="24"/>
        </w:rPr>
        <w:t xml:space="preserve">Conserved primers used for cloning the gliadin genes from </w:t>
      </w:r>
      <w:r w:rsidR="005977EB" w:rsidRPr="005977EB">
        <w:rPr>
          <w:rFonts w:ascii="Times New Roman" w:hAnsi="Times New Roman" w:cs="Times New Roman"/>
          <w:b/>
          <w:i/>
          <w:kern w:val="0"/>
          <w:sz w:val="24"/>
          <w:szCs w:val="24"/>
        </w:rPr>
        <w:t>T. urartu</w:t>
      </w:r>
      <w:r w:rsidR="005977EB" w:rsidRPr="005977EB">
        <w:rPr>
          <w:rFonts w:ascii="Times New Roman" w:hAnsi="Times New Roman" w:cs="Times New Roman"/>
          <w:b/>
          <w:kern w:val="0"/>
          <w:sz w:val="24"/>
          <w:szCs w:val="24"/>
        </w:rPr>
        <w:t>.</w:t>
      </w:r>
    </w:p>
    <w:tbl>
      <w:tblPr>
        <w:tblW w:w="7103" w:type="dxa"/>
        <w:tblInd w:w="93" w:type="dxa"/>
        <w:tblLook w:val="04A0"/>
      </w:tblPr>
      <w:tblGrid>
        <w:gridCol w:w="1570"/>
        <w:gridCol w:w="1453"/>
        <w:gridCol w:w="4102"/>
      </w:tblGrid>
      <w:tr w:rsidR="0069694B" w:rsidRPr="0069694B" w:rsidTr="00214173">
        <w:trPr>
          <w:trHeight w:val="20"/>
        </w:trPr>
        <w:tc>
          <w:tcPr>
            <w:tcW w:w="15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94B" w:rsidRPr="0069694B" w:rsidRDefault="0069694B" w:rsidP="00B1713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69694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4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94B" w:rsidRPr="0069694B" w:rsidRDefault="0069694B" w:rsidP="00B1713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69694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41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94B" w:rsidRPr="0069694B" w:rsidRDefault="0069694B" w:rsidP="00B1713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69694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equence (5'-3')</w:t>
            </w:r>
          </w:p>
        </w:tc>
      </w:tr>
      <w:tr w:rsidR="0069694B" w:rsidRPr="0069694B" w:rsidTr="00214173">
        <w:trPr>
          <w:trHeight w:val="20"/>
        </w:trPr>
        <w:tc>
          <w:tcPr>
            <w:tcW w:w="154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694B" w:rsidRPr="00214173" w:rsidRDefault="001A3395" w:rsidP="001A3395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1417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a</w:t>
            </w:r>
            <w:r w:rsidR="0069694B" w:rsidRPr="0021417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pha-gliadin</w:t>
            </w:r>
          </w:p>
        </w:tc>
        <w:tc>
          <w:tcPr>
            <w:tcW w:w="14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94B" w:rsidRPr="00214173" w:rsidRDefault="001A3395" w:rsidP="001A339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1417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a</w:t>
            </w:r>
            <w:r w:rsidR="0069694B" w:rsidRPr="0021417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pha-F1</w:t>
            </w:r>
          </w:p>
        </w:tc>
        <w:tc>
          <w:tcPr>
            <w:tcW w:w="41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94B" w:rsidRPr="0069694B" w:rsidRDefault="0069694B" w:rsidP="00B17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9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AAGACCTTTCTCATCC</w:t>
            </w:r>
          </w:p>
        </w:tc>
      </w:tr>
      <w:tr w:rsidR="0069694B" w:rsidRPr="0069694B" w:rsidTr="00BD7785">
        <w:trPr>
          <w:trHeight w:val="20"/>
        </w:trPr>
        <w:tc>
          <w:tcPr>
            <w:tcW w:w="154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9694B" w:rsidRPr="00214173" w:rsidRDefault="0069694B" w:rsidP="00B1713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94B" w:rsidRPr="00214173" w:rsidRDefault="001A3395" w:rsidP="00B1713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1417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a</w:t>
            </w:r>
            <w:r w:rsidR="0069694B" w:rsidRPr="0021417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pha-R1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94B" w:rsidRPr="0069694B" w:rsidRDefault="0069694B" w:rsidP="00B17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9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AGTACCGAAGATGCC</w:t>
            </w:r>
          </w:p>
        </w:tc>
      </w:tr>
      <w:tr w:rsidR="0069694B" w:rsidRPr="0069694B" w:rsidTr="00BD7785">
        <w:trPr>
          <w:trHeight w:val="20"/>
        </w:trPr>
        <w:tc>
          <w:tcPr>
            <w:tcW w:w="154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9694B" w:rsidRPr="00214173" w:rsidRDefault="0069694B" w:rsidP="00B1713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94B" w:rsidRPr="00214173" w:rsidRDefault="001A3395" w:rsidP="001A339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1417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a</w:t>
            </w:r>
            <w:r w:rsidR="0069694B" w:rsidRPr="0021417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pha-F2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94B" w:rsidRPr="0069694B" w:rsidRDefault="0069694B" w:rsidP="00B17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9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GTTAGAGTTCCAGTGCCA</w:t>
            </w:r>
          </w:p>
        </w:tc>
      </w:tr>
      <w:tr w:rsidR="0069694B" w:rsidRPr="0069694B" w:rsidTr="00BD7785">
        <w:trPr>
          <w:trHeight w:val="20"/>
        </w:trPr>
        <w:tc>
          <w:tcPr>
            <w:tcW w:w="154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9694B" w:rsidRPr="00214173" w:rsidRDefault="0069694B" w:rsidP="00B1713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94B" w:rsidRPr="00214173" w:rsidRDefault="001A3395" w:rsidP="001A339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1417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a</w:t>
            </w:r>
            <w:r w:rsidR="0069694B" w:rsidRPr="0021417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pha-R2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94B" w:rsidRPr="0069694B" w:rsidRDefault="0069694B" w:rsidP="00B17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9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TCGATAGTTAGTACCGAA</w:t>
            </w:r>
          </w:p>
        </w:tc>
      </w:tr>
      <w:tr w:rsidR="0069694B" w:rsidRPr="0069694B" w:rsidTr="00BD7785">
        <w:trPr>
          <w:trHeight w:val="20"/>
        </w:trPr>
        <w:tc>
          <w:tcPr>
            <w:tcW w:w="154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9694B" w:rsidRPr="00214173" w:rsidRDefault="0069694B" w:rsidP="00B1713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94B" w:rsidRPr="00214173" w:rsidRDefault="001A3395" w:rsidP="00B1713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1417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a</w:t>
            </w:r>
            <w:r w:rsidR="0069694B" w:rsidRPr="0021417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pha/beta-F1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94B" w:rsidRPr="0069694B" w:rsidRDefault="0069694B" w:rsidP="00B17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9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AAGACCTTTCTCATCCTTG</w:t>
            </w:r>
          </w:p>
        </w:tc>
      </w:tr>
      <w:tr w:rsidR="0069694B" w:rsidRPr="0069694B" w:rsidTr="00BD7785">
        <w:trPr>
          <w:trHeight w:val="20"/>
        </w:trPr>
        <w:tc>
          <w:tcPr>
            <w:tcW w:w="154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9694B" w:rsidRPr="00214173" w:rsidRDefault="0069694B" w:rsidP="00B1713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94B" w:rsidRPr="00214173" w:rsidRDefault="001A3395" w:rsidP="00B1713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1417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a</w:t>
            </w:r>
            <w:r w:rsidR="0069694B" w:rsidRPr="0021417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pha/beta-R1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94B" w:rsidRPr="0069694B" w:rsidRDefault="0069694B" w:rsidP="00B17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9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TTGGTACCGAAGATGC</w:t>
            </w:r>
          </w:p>
        </w:tc>
      </w:tr>
      <w:tr w:rsidR="0069694B" w:rsidRPr="0069694B" w:rsidTr="00BD7785">
        <w:trPr>
          <w:trHeight w:val="20"/>
        </w:trPr>
        <w:tc>
          <w:tcPr>
            <w:tcW w:w="15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694B" w:rsidRPr="00214173" w:rsidRDefault="0069694B" w:rsidP="001A3395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1417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amma-gliadin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94B" w:rsidRPr="00214173" w:rsidRDefault="0069694B" w:rsidP="00B1713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1417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gamma-F1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94B" w:rsidRPr="0069694B" w:rsidRDefault="0069694B" w:rsidP="001A33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9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TTAGTTAACGCAAATCCAC</w:t>
            </w:r>
            <w:r w:rsidR="001A339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6969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  <w:r w:rsidR="001A339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  <w:r w:rsidRPr="006969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</w:t>
            </w:r>
          </w:p>
        </w:tc>
      </w:tr>
      <w:tr w:rsidR="0069694B" w:rsidRPr="0069694B" w:rsidTr="00BD7785">
        <w:trPr>
          <w:trHeight w:val="20"/>
        </w:trPr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694B" w:rsidRPr="00214173" w:rsidRDefault="0069694B" w:rsidP="00B1713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94B" w:rsidRPr="00214173" w:rsidRDefault="0069694B" w:rsidP="00B1713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1417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gamma-R1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94B" w:rsidRPr="0069694B" w:rsidRDefault="0069694B" w:rsidP="00B17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9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GAATCAGCTAAGCAACGATG</w:t>
            </w:r>
          </w:p>
        </w:tc>
      </w:tr>
      <w:tr w:rsidR="0069694B" w:rsidRPr="0069694B" w:rsidTr="00BD7785">
        <w:trPr>
          <w:trHeight w:val="20"/>
        </w:trPr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694B" w:rsidRPr="00214173" w:rsidRDefault="0069694B" w:rsidP="00B1713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94B" w:rsidRPr="00214173" w:rsidRDefault="0069694B" w:rsidP="00B1713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1417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gamma-F2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94B" w:rsidRPr="0069694B" w:rsidRDefault="0069694B" w:rsidP="00B17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9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CACACAACTAGAGCACAAG</w:t>
            </w:r>
          </w:p>
        </w:tc>
      </w:tr>
      <w:tr w:rsidR="0069694B" w:rsidRPr="0069694B" w:rsidTr="00BD7785">
        <w:trPr>
          <w:trHeight w:val="20"/>
        </w:trPr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694B" w:rsidRPr="00214173" w:rsidRDefault="0069694B" w:rsidP="00B1713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94B" w:rsidRPr="00214173" w:rsidRDefault="0069694B" w:rsidP="00B1713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1417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gamma-R2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94B" w:rsidRPr="0069694B" w:rsidRDefault="0069694B" w:rsidP="00B17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9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TTACATCTATTGGTGCATCAG</w:t>
            </w:r>
          </w:p>
        </w:tc>
      </w:tr>
      <w:tr w:rsidR="0069694B" w:rsidRPr="0069694B" w:rsidTr="00BD7785">
        <w:trPr>
          <w:trHeight w:val="20"/>
        </w:trPr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694B" w:rsidRPr="00214173" w:rsidRDefault="0069694B" w:rsidP="00B1713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94B" w:rsidRPr="00214173" w:rsidRDefault="0069694B" w:rsidP="00B1713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1417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gamma-F3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94B" w:rsidRPr="0069694B" w:rsidRDefault="0069694B" w:rsidP="00B17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9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AAGACCTTACTCATCC</w:t>
            </w:r>
          </w:p>
        </w:tc>
      </w:tr>
      <w:tr w:rsidR="0069694B" w:rsidRPr="0069694B" w:rsidTr="00214173">
        <w:trPr>
          <w:trHeight w:val="20"/>
        </w:trPr>
        <w:tc>
          <w:tcPr>
            <w:tcW w:w="154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9694B" w:rsidRPr="00214173" w:rsidRDefault="0069694B" w:rsidP="00B1713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94B" w:rsidRPr="00214173" w:rsidRDefault="0069694B" w:rsidP="00B1713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1417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gamma-R3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94B" w:rsidRPr="0069694B" w:rsidRDefault="0069694B" w:rsidP="00B17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9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CAWAGACRTTGCACATG</w:t>
            </w:r>
          </w:p>
        </w:tc>
      </w:tr>
      <w:tr w:rsidR="0069694B" w:rsidRPr="0069694B" w:rsidTr="00214173">
        <w:trPr>
          <w:trHeight w:val="20"/>
        </w:trPr>
        <w:tc>
          <w:tcPr>
            <w:tcW w:w="154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69694B" w:rsidRPr="00214173" w:rsidRDefault="0069694B" w:rsidP="001A3395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1417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omega-gliadin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9694B" w:rsidRPr="00214173" w:rsidRDefault="0069694B" w:rsidP="00B1713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1417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mega-F1</w:t>
            </w:r>
          </w:p>
        </w:tc>
        <w:tc>
          <w:tcPr>
            <w:tcW w:w="41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9694B" w:rsidRPr="0069694B" w:rsidRDefault="0069694B" w:rsidP="00B1713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69694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ATGAAGACCTTCCTCATCTTTG</w:t>
            </w:r>
          </w:p>
        </w:tc>
      </w:tr>
      <w:tr w:rsidR="0069694B" w:rsidRPr="0069694B" w:rsidTr="00214173">
        <w:trPr>
          <w:trHeight w:val="20"/>
        </w:trPr>
        <w:tc>
          <w:tcPr>
            <w:tcW w:w="1548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9694B" w:rsidRPr="0069694B" w:rsidRDefault="0069694B" w:rsidP="00B17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9694B" w:rsidRPr="00214173" w:rsidRDefault="0069694B" w:rsidP="00B1713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1417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mega-R1</w:t>
            </w:r>
          </w:p>
        </w:tc>
        <w:tc>
          <w:tcPr>
            <w:tcW w:w="41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9694B" w:rsidRPr="0069694B" w:rsidRDefault="0069694B" w:rsidP="00B1713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69694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TCATTGGCCACCGATGCTTGT </w:t>
            </w:r>
          </w:p>
        </w:tc>
      </w:tr>
    </w:tbl>
    <w:p w:rsidR="00227573" w:rsidRPr="001A3395" w:rsidRDefault="00227573">
      <w:pPr>
        <w:rPr>
          <w:rFonts w:ascii="Times New Roman" w:hAnsi="Times New Roman" w:cs="Times New Roman"/>
          <w:szCs w:val="21"/>
        </w:rPr>
      </w:pPr>
    </w:p>
    <w:sectPr w:rsidR="00227573" w:rsidRPr="001A3395" w:rsidSect="008D4E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5137" w:rsidRDefault="00EE5137" w:rsidP="00814467">
      <w:r>
        <w:separator/>
      </w:r>
    </w:p>
  </w:endnote>
  <w:endnote w:type="continuationSeparator" w:id="0">
    <w:p w:rsidR="00EE5137" w:rsidRDefault="00EE5137" w:rsidP="0081446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5137" w:rsidRDefault="00EE5137" w:rsidP="00814467">
      <w:r>
        <w:separator/>
      </w:r>
    </w:p>
  </w:footnote>
  <w:footnote w:type="continuationSeparator" w:id="0">
    <w:p w:rsidR="00EE5137" w:rsidRDefault="00EE5137" w:rsidP="0081446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540E1"/>
    <w:rsid w:val="00021378"/>
    <w:rsid w:val="00082F42"/>
    <w:rsid w:val="000F6475"/>
    <w:rsid w:val="0013344F"/>
    <w:rsid w:val="001562E2"/>
    <w:rsid w:val="00167045"/>
    <w:rsid w:val="00180233"/>
    <w:rsid w:val="001A3395"/>
    <w:rsid w:val="001F225F"/>
    <w:rsid w:val="00214173"/>
    <w:rsid w:val="00221E9A"/>
    <w:rsid w:val="00227573"/>
    <w:rsid w:val="002A3FB3"/>
    <w:rsid w:val="00322FA3"/>
    <w:rsid w:val="003733A6"/>
    <w:rsid w:val="003840DD"/>
    <w:rsid w:val="003A472B"/>
    <w:rsid w:val="00405AE3"/>
    <w:rsid w:val="004E3466"/>
    <w:rsid w:val="00561D6F"/>
    <w:rsid w:val="005977EB"/>
    <w:rsid w:val="005B39AE"/>
    <w:rsid w:val="005C4C7C"/>
    <w:rsid w:val="00630DD8"/>
    <w:rsid w:val="006461A3"/>
    <w:rsid w:val="0069694B"/>
    <w:rsid w:val="006E7494"/>
    <w:rsid w:val="00765235"/>
    <w:rsid w:val="007F5050"/>
    <w:rsid w:val="00806BBD"/>
    <w:rsid w:val="00814467"/>
    <w:rsid w:val="00844A20"/>
    <w:rsid w:val="008645F8"/>
    <w:rsid w:val="00874EB9"/>
    <w:rsid w:val="008D4E60"/>
    <w:rsid w:val="008F574C"/>
    <w:rsid w:val="0092022A"/>
    <w:rsid w:val="009540E1"/>
    <w:rsid w:val="00962BF2"/>
    <w:rsid w:val="009C7C2B"/>
    <w:rsid w:val="00A43D34"/>
    <w:rsid w:val="00A93CDE"/>
    <w:rsid w:val="00AA3A9B"/>
    <w:rsid w:val="00AE71A9"/>
    <w:rsid w:val="00AF43DF"/>
    <w:rsid w:val="00B17132"/>
    <w:rsid w:val="00B470F0"/>
    <w:rsid w:val="00B5130C"/>
    <w:rsid w:val="00B8366A"/>
    <w:rsid w:val="00BD7785"/>
    <w:rsid w:val="00C3597A"/>
    <w:rsid w:val="00C43419"/>
    <w:rsid w:val="00CA730C"/>
    <w:rsid w:val="00D42715"/>
    <w:rsid w:val="00D674E1"/>
    <w:rsid w:val="00D72A6D"/>
    <w:rsid w:val="00DA6CE8"/>
    <w:rsid w:val="00E01464"/>
    <w:rsid w:val="00EA4B64"/>
    <w:rsid w:val="00EE5137"/>
    <w:rsid w:val="00EF0E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13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44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44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44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4467"/>
    <w:rPr>
      <w:sz w:val="18"/>
      <w:szCs w:val="18"/>
    </w:rPr>
  </w:style>
  <w:style w:type="table" w:styleId="a5">
    <w:name w:val="Table Grid"/>
    <w:basedOn w:val="a1"/>
    <w:uiPriority w:val="59"/>
    <w:rsid w:val="001F22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A3FB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44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44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44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4467"/>
    <w:rPr>
      <w:sz w:val="18"/>
      <w:szCs w:val="18"/>
    </w:rPr>
  </w:style>
  <w:style w:type="table" w:styleId="a5">
    <w:name w:val="Table Grid"/>
    <w:basedOn w:val="a1"/>
    <w:uiPriority w:val="59"/>
    <w:rsid w:val="001F22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A3FB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1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8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O</dc:creator>
  <cp:lastModifiedBy>dongcheng</cp:lastModifiedBy>
  <cp:revision>4</cp:revision>
  <dcterms:created xsi:type="dcterms:W3CDTF">2015-02-10T05:10:00Z</dcterms:created>
  <dcterms:modified xsi:type="dcterms:W3CDTF">2015-02-27T16:23:00Z</dcterms:modified>
</cp:coreProperties>
</file>